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2"/>
        <w:gridCol w:w="4364"/>
        <w:gridCol w:w="2709"/>
      </w:tblGrid>
      <w:tr>
        <w:trPr>
          <w:trHeight w:val="300" w:hRule="atLeast"/>
        </w:trPr>
        <w:tc>
          <w:tcPr>
            <w:tcW w:w="94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Table S1</w:t>
            </w: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 xml:space="preserve">. List of </w:t>
            </w: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eastAsia="it-IT"/>
              </w:rPr>
              <w:t xml:space="preserve">NF1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mutations identified in individuals with MILD NF1 phenotype.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Sample #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Nucleotide substitution^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Amino acid change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288+1delG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?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 xml:space="preserve">c.889-2A&gt;G 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?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1863delC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Cys622Valfs*9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2014G&gt;T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Gly672*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2041C&gt;T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Arg681*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2125T&gt;C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Lys709Arg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226C&gt;T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Gln756*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2990G&gt;C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Arg997Thr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 xml:space="preserve">c.3198-2A&gt;G 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3708+5G&gt;A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4237A&gt;T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Arg1413*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4267A&gt;G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Lys1423Glu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4537C&gt;T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 xml:space="preserve">p.(Arg1513*)  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5242C&gt;T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Arg1748*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5242C&gt;T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Arg1748*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 xml:space="preserve">c.5425C&gt;T 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Arg1809Cys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5596_5596delTTTAA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Asn186Lysfs*26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5749+2T&gt;G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7125delA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Tyr2377Thrfs*20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7846C&gt;T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Arg2616*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7846C&gt;T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Arg2616*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1318C&gt;T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Arg440*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1887_1888delGG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Val630Argfs*3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2014G&gt;T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Gly672*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2033dupC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IIe679ASfs*21 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2251+1G&gt;A^^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?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 xml:space="preserve">c.3113+1G&gt;C 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?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3474_3475delCA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Asp1158Glufs*36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3568G&gt;A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Gly1190Ser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4274T&gt;C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 (Leu1425Pro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4829T&gt;G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Leu1610*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5242C&gt;T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Arg1748*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5425C&gt;T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Arg1809Cys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 xml:space="preserve">c.5749+2T&gt;G 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?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6792C&gt;A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Tyr2264*)</w:t>
            </w:r>
          </w:p>
        </w:tc>
      </w:tr>
      <w:tr>
        <w:trPr>
          <w:trHeight w:val="300" w:hRule="atLeast"/>
        </w:trPr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4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6947T&gt;G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Leu2316Arg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Cs/>
          <w:lang w:eastAsia="it-IT"/>
        </w:rPr>
        <w:t>^</w:t>
      </w:r>
      <w:r>
        <w:rPr>
          <w:rFonts w:eastAsia="Times New Roman" w:cs="Times New Roman" w:ascii="Times New Roman" w:hAnsi="Times New Roman"/>
          <w:bCs/>
          <w:i/>
          <w:lang w:eastAsia="it-IT"/>
        </w:rPr>
        <w:t>NF1</w:t>
      </w:r>
      <w:r>
        <w:rPr>
          <w:rFonts w:eastAsia="Times New Roman" w:cs="Times New Roman" w:ascii="Times New Roman" w:hAnsi="Times New Roman"/>
          <w:bCs/>
          <w:lang w:eastAsia="it-IT"/>
        </w:rPr>
        <w:t>referencesequence: NM_000267.3; ^^</w:t>
      </w:r>
      <w:r>
        <w:rPr>
          <w:rFonts w:cs="Times New Roman" w:ascii="Times New Roman" w:hAnsi="Times New Roman"/>
        </w:rPr>
        <w:t xml:space="preserve">Patient # 26washeterozygous for an additionalpathogenicvariantin  </w:t>
      </w:r>
      <w:r>
        <w:rPr>
          <w:rFonts w:eastAsia="Times New Roman" w:cs="Times New Roman" w:ascii="Times New Roman" w:hAnsi="Times New Roman"/>
          <w:bCs/>
          <w:i/>
          <w:lang w:eastAsia="it-IT"/>
        </w:rPr>
        <w:t>PTPN11</w:t>
      </w:r>
      <w:r>
        <w:rPr>
          <w:rFonts w:eastAsia="Times New Roman" w:cs="Times New Roman" w:ascii="Times New Roman" w:hAnsi="Times New Roman"/>
          <w:bCs/>
          <w:lang w:eastAsia="it-IT"/>
        </w:rPr>
        <w:t xml:space="preserve"> c.1361C&gt;T p.(Pro454Leu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3870"/>
        <w:gridCol w:w="2880"/>
      </w:tblGrid>
      <w:tr>
        <w:trPr>
          <w:trHeight w:val="300" w:hRule="atLeast"/>
        </w:trPr>
        <w:tc>
          <w:tcPr>
            <w:tcW w:w="92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 xml:space="preserve">Table S1. List of </w:t>
            </w: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eastAsia="it-IT"/>
              </w:rPr>
              <w:t xml:space="preserve">NF1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mutations identified in individuals with SEVERE NF1 phenotype.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Sample #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Nucleotide substitution^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Amino acid change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277 T&gt;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Cys93Arg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499_502delTGT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Cys167Glnfs*10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801G&gt;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Trp267*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 xml:space="preserve">4 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999_1000del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IIe334Glnfs*5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1013A&gt;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Asp338Gly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1260+1604A&gt;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?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1470_1471 ins ATAC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Tyr491Ilefs*9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1863del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Cys622Valfs*9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1863del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Cys622Valfs*9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1885G&gt;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Gly629Arg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2041C&gt;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Arg681*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2041C&gt;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Arg681*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226C&gt;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Gln756*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2446C&gt;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Arg816*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2851-2A&gt;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?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2990+2T&gt;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?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3040A&gt;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Lys1014*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3721C&gt;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Arg1241*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4267A&gt;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Lys1423Glu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4267A&gt;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Lys1423Glu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4373del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Phe1458Serfs*4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 xml:space="preserve">22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4537C&gt;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Arg1513*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5242C&gt;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Arg1748*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 xml:space="preserve">24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5483A&gt;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Asp1828Val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5543T&gt;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Leu1848*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5928G&gt;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Trp1976*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6642-3C&gt;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?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6709C&gt;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Arg2273*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6792C&gt;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Tyr2264*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7125del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Tyr2377Thrfs*20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7285C&gt;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Arg2429*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7778delA^^^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Lys2593Argfs*10)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Whole gene dele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Whole gene dele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Whole gene dele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 xml:space="preserve">36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c.(1721+1_1722-1)_3974+1_3975-1)de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it-IT"/>
              </w:rPr>
              <w:t>p.(?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24"/>
          <w:szCs w:val="24"/>
        </w:rPr>
        <w:t>^^^</w:t>
      </w:r>
      <w:r>
        <w:rPr>
          <w:rFonts w:cs="Times New Roman" w:ascii="Times New Roman" w:hAnsi="Times New Roman"/>
        </w:rPr>
        <w:t xml:space="preserve">Patient # 8,9,32wereheterozygous for an additionalpathogenicvariant in </w:t>
      </w:r>
      <w:r>
        <w:rPr>
          <w:rFonts w:cs="Times New Roman" w:ascii="Times New Roman" w:hAnsi="Times New Roman"/>
          <w:i/>
        </w:rPr>
        <w:t>PTPN11</w:t>
      </w:r>
      <w:r>
        <w:rPr>
          <w:rFonts w:cs="Times New Roman" w:ascii="Times New Roman" w:hAnsi="Times New Roman"/>
        </w:rPr>
        <w:t xml:space="preserve"> gene 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NM_002834.3:c.209A&gt;G; p.(Lys70Arg) (p.8,9); </w:t>
      </w:r>
      <w:r>
        <w:rPr>
          <w:rFonts w:cs="Times New Roman" w:ascii="Times New Roman" w:hAnsi="Times New Roman"/>
        </w:rPr>
        <w:t>NM_002834.3:</w:t>
      </w:r>
      <w:r>
        <w:rPr>
          <w:rFonts w:eastAsia="Times New Roman" w:cs="Times New Roman" w:ascii="Times New Roman" w:hAnsi="Times New Roman"/>
          <w:bCs/>
          <w:lang w:eastAsia="it-IT"/>
        </w:rPr>
        <w:t xml:space="preserve">c.794G&gt;A p.(Arg265Gln) (p32).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7T07:19:00Z</dcterms:created>
  <dc:creator>tonia</dc:creator>
  <dc:description/>
  <cp:keywords/>
  <dc:language>en-US</dc:language>
  <cp:lastModifiedBy>MCREDO</cp:lastModifiedBy>
  <dcterms:modified xsi:type="dcterms:W3CDTF">2019-10-23T17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